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-index and </w:t>
      </w:r>
      <w:bookmarkStart w:id="0" w:name="OLE_LINK3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C</w:t>
      </w:r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 the training and </w:t>
      </w:r>
      <w:bookmarkStart w:id="1" w:name="OLE_LINK4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 set</w:t>
      </w:r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. </w:t>
      </w:r>
    </w:p>
    <w:tbl>
      <w:tblPr>
        <w:tblStyle w:val="3"/>
        <w:tblW w:w="79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966"/>
        <w:gridCol w:w="1726"/>
        <w:gridCol w:w="311"/>
        <w:gridCol w:w="966"/>
        <w:gridCol w:w="17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" w:colFirst="4" w:colLast="4"/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alidation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index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63-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91-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17-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63-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3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7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3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6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.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 5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4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2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1</w:t>
            </w:r>
            <w:bookmarkStart w:id="3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year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8.4-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64.9-81.8</w:t>
            </w:r>
            <w:bookmarkStart w:id="4" w:name="_GoBack"/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3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1.7-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1-8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5-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69.1-7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3-82.2</w:t>
            </w:r>
          </w:p>
        </w:tc>
      </w:tr>
      <w:bookmarkEnd w:id="2"/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lYzFjMDZmYTY1NjQ4MTBhNTk3NWM2ZjY3MzQwMGEifQ=="/>
  </w:docVars>
  <w:rsids>
    <w:rsidRoot w:val="00172A27"/>
    <w:rsid w:val="006275EF"/>
    <w:rsid w:val="09BA4084"/>
    <w:rsid w:val="09FC3224"/>
    <w:rsid w:val="0D9834FD"/>
    <w:rsid w:val="11134082"/>
    <w:rsid w:val="12D15108"/>
    <w:rsid w:val="13250B26"/>
    <w:rsid w:val="15142A21"/>
    <w:rsid w:val="1F315A0D"/>
    <w:rsid w:val="22D63B57"/>
    <w:rsid w:val="251B47FC"/>
    <w:rsid w:val="256E6E92"/>
    <w:rsid w:val="263D6529"/>
    <w:rsid w:val="26527A52"/>
    <w:rsid w:val="280550C0"/>
    <w:rsid w:val="2E631AE8"/>
    <w:rsid w:val="2E8244B9"/>
    <w:rsid w:val="2FBA0AFE"/>
    <w:rsid w:val="2FE55968"/>
    <w:rsid w:val="313C0A3C"/>
    <w:rsid w:val="32FA622B"/>
    <w:rsid w:val="33136C1F"/>
    <w:rsid w:val="351B1ECF"/>
    <w:rsid w:val="35363BD7"/>
    <w:rsid w:val="384D716C"/>
    <w:rsid w:val="3B730868"/>
    <w:rsid w:val="413917C1"/>
    <w:rsid w:val="41EF0857"/>
    <w:rsid w:val="438E50C7"/>
    <w:rsid w:val="44334FCB"/>
    <w:rsid w:val="45603F46"/>
    <w:rsid w:val="46AF4402"/>
    <w:rsid w:val="47A33F70"/>
    <w:rsid w:val="48AB016E"/>
    <w:rsid w:val="4E144DBC"/>
    <w:rsid w:val="52DC4D21"/>
    <w:rsid w:val="534704F3"/>
    <w:rsid w:val="548A51C4"/>
    <w:rsid w:val="558D1348"/>
    <w:rsid w:val="572F6536"/>
    <w:rsid w:val="5A0A7A4B"/>
    <w:rsid w:val="5D946FE0"/>
    <w:rsid w:val="67783215"/>
    <w:rsid w:val="6A3861DC"/>
    <w:rsid w:val="6AAA0030"/>
    <w:rsid w:val="6B596BBE"/>
    <w:rsid w:val="6C5B71D3"/>
    <w:rsid w:val="6D9A58A0"/>
    <w:rsid w:val="6E677844"/>
    <w:rsid w:val="74410FB1"/>
    <w:rsid w:val="755727DA"/>
    <w:rsid w:val="7773187B"/>
    <w:rsid w:val="7A9A2454"/>
    <w:rsid w:val="7EEE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44</Characters>
  <Lines>0</Lines>
  <Paragraphs>0</Paragraphs>
  <TotalTime>9</TotalTime>
  <ScaleCrop>false</ScaleCrop>
  <LinksUpToDate>false</LinksUpToDate>
  <CharactersWithSpaces>3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5:08:00Z</dcterms:created>
  <dc:creator>空格键</dc:creator>
  <cp:lastModifiedBy>空格键</cp:lastModifiedBy>
  <dcterms:modified xsi:type="dcterms:W3CDTF">2023-06-07T13:5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71194B4CD124FA896148BC4965D7140_13</vt:lpwstr>
  </property>
</Properties>
</file>